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</w:t>
      </w:r>
      <w:r>
        <w:rPr>
          <w:lang w:eastAsia="zh-CN"/>
        </w:rPr>
        <w:t>S</w:t>
      </w:r>
      <w:r>
        <w:rPr/>
        <w:t xml:space="preserve">1  - Degree of exposure and treatment schedules for human rabies, adopted from the criteria set by the Ministry of Health of China, 2006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775"/>
        <w:gridCol w:w="1530"/>
        <w:gridCol w:w="2744"/>
      </w:tblGrid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posure categor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ays of contacting with domestic anima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egree of exposure/the lesion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reatment schedule 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 get in touch with or feed animal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light 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treatment was necessary if without history of the disease</w:t>
            </w:r>
          </w:p>
        </w:tc>
      </w:tr>
      <w:tr>
        <w:trPr>
          <w:cantSplit w:val="true"/>
        </w:trPr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 intact skin was licked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I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 naked skin was bitten slightly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perficial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ound treatment was immediately given, and then the patient was immunized by human rabies vaccines</w:t>
            </w:r>
          </w:p>
        </w:tc>
      </w:tr>
      <w:tr>
        <w:trPr>
          <w:cantSplit w:val="true"/>
        </w:trPr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 slight scratch or licking was seen, but without obvious haemorrhage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II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 single or multiple transdermal bites or scratches was present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eep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wound treatment was immediately given, and then the patient was injected with both human rabies vaccines and anti-rabies immunoglobulin </w:t>
            </w:r>
          </w:p>
        </w:tc>
      </w:tr>
      <w:tr>
        <w:trPr>
          <w:cantSplit w:val="true"/>
        </w:trPr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 mucous tissue was contaminated by animal body fluid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 the lesion was licked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6T13:34:00Z</dcterms:created>
  <dc:creator>微软用户</dc:creator>
  <dc:description/>
  <cp:keywords/>
  <dc:language>en-US</dc:language>
  <cp:lastModifiedBy>微软用户</cp:lastModifiedBy>
  <dcterms:modified xsi:type="dcterms:W3CDTF">2008-04-06T13:35:00Z</dcterms:modified>
  <cp:revision>2</cp:revision>
  <dc:subject/>
  <dc:title/>
</cp:coreProperties>
</file>